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A8CD6B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E6377">
        <w:rPr>
          <w:rFonts w:ascii="Arial" w:hAnsi="Arial" w:cs="Arial"/>
          <w:b/>
          <w:sz w:val="20"/>
        </w:rPr>
        <w:t xml:space="preserve">: </w:t>
      </w:r>
      <w:r w:rsidR="00AE6377">
        <w:t>Trends and Outcomes in Technology-Assisted Total Knee Arthroplasty in the United States from 2020-2024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88A5273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174FC26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561E89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64842F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D06228" w14:textId="77777777" w:rsidR="00DA5D16" w:rsidRDefault="00DA5D16" w:rsidP="00DA5D1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968ABF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FE23E8F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1DED58B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C2F4A1E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D7864D6" w:rsidR="00B8676E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20DDE36" w:rsidR="00F50592" w:rsidRDefault="00DA5D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E270FB8" w:rsidR="0084548A" w:rsidRPr="00F50592" w:rsidRDefault="00DA5D1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Peter Hsiu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Peter Hsiu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0/02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8874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404D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98D"/>
    <w:rsid w:val="003E2F7D"/>
    <w:rsid w:val="003E4FC0"/>
    <w:rsid w:val="0041078D"/>
    <w:rsid w:val="00457057"/>
    <w:rsid w:val="004820EE"/>
    <w:rsid w:val="004D0632"/>
    <w:rsid w:val="004D1C7C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E637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D16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20E8038-17EE-864D-B705-6CC5FDD3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unette, Madison (Medical Student)</cp:lastModifiedBy>
  <cp:revision>2</cp:revision>
  <cp:lastPrinted>2010-11-04T03:19:00Z</cp:lastPrinted>
  <dcterms:created xsi:type="dcterms:W3CDTF">2025-10-16T03:11:00Z</dcterms:created>
  <dcterms:modified xsi:type="dcterms:W3CDTF">2025-10-16T03:11:00Z</dcterms:modified>
</cp:coreProperties>
</file>